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4B4" w:rsidRDefault="005564B4" w:rsidP="005564B4">
      <w:pPr>
        <w:spacing w:line="240" w:lineRule="auto"/>
        <w:jc w:val="both"/>
        <w:rPr>
          <w:rFonts w:ascii="Times New Roman" w:eastAsia="Times New Roman" w:hAnsi="Times New Roman"/>
          <w:color w:val="000000"/>
        </w:rPr>
      </w:pPr>
      <w:bookmarkStart w:id="0" w:name="_GoBack"/>
      <w:bookmarkEnd w:id="0"/>
      <w:r w:rsidRPr="005564B4">
        <w:rPr>
          <w:rFonts w:ascii="Times New Roman" w:eastAsia="Times New Roman" w:hAnsi="Times New Roman"/>
          <w:b/>
          <w:bCs/>
          <w:color w:val="000000"/>
          <w:sz w:val="24"/>
        </w:rPr>
        <w:t>Table S1:</w:t>
      </w:r>
      <w:r w:rsidRPr="005564B4">
        <w:rPr>
          <w:rFonts w:ascii="Times New Roman" w:eastAsia="Times New Roman" w:hAnsi="Times New Roman"/>
          <w:color w:val="000000"/>
          <w:sz w:val="24"/>
        </w:rPr>
        <w:t xml:space="preserve"> Treatment of COVID-19 patients with DM (n=231)</w:t>
      </w:r>
      <w:r w:rsidRPr="005564B4">
        <w:rPr>
          <w:rFonts w:ascii="Times New Roman" w:eastAsia="Times New Roman" w:hAnsi="Times New Roman"/>
          <w:color w:val="000000"/>
          <w:sz w:val="24"/>
          <w:vertAlign w:val="superscript"/>
        </w:rPr>
        <w:t>1</w:t>
      </w:r>
    </w:p>
    <w:tbl>
      <w:tblPr>
        <w:tblStyle w:val="PlainTable21"/>
        <w:tblW w:w="9260" w:type="dxa"/>
        <w:tblLook w:val="04A0" w:firstRow="1" w:lastRow="0" w:firstColumn="1" w:lastColumn="0" w:noHBand="0" w:noVBand="1"/>
      </w:tblPr>
      <w:tblGrid>
        <w:gridCol w:w="3168"/>
        <w:gridCol w:w="1620"/>
        <w:gridCol w:w="1458"/>
        <w:gridCol w:w="1774"/>
        <w:gridCol w:w="1240"/>
      </w:tblGrid>
      <w:tr w:rsidR="005564B4" w:rsidRPr="005564B4" w:rsidTr="00556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58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Survived</w:t>
            </w:r>
          </w:p>
        </w:tc>
        <w:tc>
          <w:tcPr>
            <w:tcW w:w="1774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Deceased</w:t>
            </w:r>
          </w:p>
        </w:tc>
        <w:tc>
          <w:tcPr>
            <w:tcW w:w="1240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5564B4" w:rsidRPr="005564B4" w:rsidTr="0055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Antivirals</w:t>
            </w: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51 (22.1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42 (20.5)</w:t>
            </w:r>
          </w:p>
        </w:tc>
        <w:tc>
          <w:tcPr>
            <w:tcW w:w="1774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9 (34.6)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 w:rsidR="005564B4" w:rsidRPr="005564B4" w:rsidTr="005564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Oral antibiotics</w:t>
            </w: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82 (78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65 (80.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7 (65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5564B4" w:rsidRPr="005564B4" w:rsidTr="0055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Intravenous antibiotic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54 (66.7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36 (66.3)</w:t>
            </w:r>
          </w:p>
        </w:tc>
        <w:tc>
          <w:tcPr>
            <w:tcW w:w="1774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8 (69.2)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</w:tr>
      <w:tr w:rsidR="005564B4" w:rsidRPr="005564B4" w:rsidTr="005564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Ivermect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47 (63.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36 (66.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1 (42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5564B4" w:rsidRPr="005564B4" w:rsidTr="0055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Anticoagulants</w:t>
            </w: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203 (87.9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82 (88.8)</w:t>
            </w:r>
          </w:p>
        </w:tc>
        <w:tc>
          <w:tcPr>
            <w:tcW w:w="1774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21 (80.8)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5564B4" w:rsidRPr="005564B4" w:rsidTr="005564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29 (55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13 (55.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6 (61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5564B4" w:rsidRPr="005564B4" w:rsidTr="0055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Convalescent plasma therap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1 (4.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6 (2.9)</w:t>
            </w:r>
          </w:p>
        </w:tc>
        <w:tc>
          <w:tcPr>
            <w:tcW w:w="1774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5 (19.2)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5564B4" w:rsidRPr="005564B4" w:rsidTr="005564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Tocilizum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9 (3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5 (2.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4 (15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5564B4" w:rsidRPr="005564B4" w:rsidTr="0055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ACEI/ ARB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22 (52.8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07 (52.2)</w:t>
            </w:r>
          </w:p>
        </w:tc>
        <w:tc>
          <w:tcPr>
            <w:tcW w:w="1774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5 (57.7)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5564B4" w:rsidRPr="005564B4" w:rsidTr="005564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Oral antidiabetic ag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94 (40.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89 (43.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5 (19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5564B4" w:rsidRPr="005564B4" w:rsidTr="00556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61 (69.7)</w:t>
            </w:r>
          </w:p>
        </w:tc>
        <w:tc>
          <w:tcPr>
            <w:tcW w:w="1458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138 (67.3)</w:t>
            </w:r>
          </w:p>
        </w:tc>
        <w:tc>
          <w:tcPr>
            <w:tcW w:w="1774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color w:val="000000"/>
                <w:sz w:val="24"/>
                <w:szCs w:val="24"/>
              </w:rPr>
              <w:t>23 (88.5)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5564B4" w:rsidRPr="005564B4" w:rsidRDefault="005564B4" w:rsidP="005564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64B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</w:tbl>
    <w:p w:rsidR="005564B4" w:rsidRPr="005564B4" w:rsidRDefault="005564B4" w:rsidP="005564B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>ACEI, angiotensin converting enzyme inhibitors; ARB, angiotensin-receptor blockers</w:t>
      </w:r>
    </w:p>
    <w:p w:rsidR="005564B4" w:rsidRPr="005564B4" w:rsidRDefault="005564B4" w:rsidP="005564B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</w:rPr>
        <w:t>1</w:t>
      </w:r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>Within parentheses are percentages over column total of each variable; Number (%) was used</w:t>
      </w:r>
    </w:p>
    <w:p w:rsidR="005564B4" w:rsidRPr="005564B4" w:rsidRDefault="005564B4" w:rsidP="005564B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</w:rPr>
        <w:t>2</w:t>
      </w:r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Antivirals: favipiravir-27 (11.7%); </w:t>
      </w:r>
      <w:proofErr w:type="spellStart"/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>remdesivir</w:t>
      </w:r>
      <w:proofErr w:type="spellEnd"/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>- 25 (10.8%)</w:t>
      </w:r>
    </w:p>
    <w:p w:rsidR="005564B4" w:rsidRPr="005564B4" w:rsidRDefault="005564B4" w:rsidP="005564B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</w:rPr>
        <w:t>3</w:t>
      </w:r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Oral antibiotics: </w:t>
      </w:r>
      <w:proofErr w:type="spellStart"/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>doxicycline</w:t>
      </w:r>
      <w:proofErr w:type="spellEnd"/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- 122 (52.8%); </w:t>
      </w:r>
      <w:proofErr w:type="spellStart"/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>coamoxiclav</w:t>
      </w:r>
      <w:proofErr w:type="spellEnd"/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- 61 (26.4%); azithromycin- 42 (18.2%), </w:t>
      </w:r>
      <w:proofErr w:type="spellStart"/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>etc</w:t>
      </w:r>
      <w:proofErr w:type="spellEnd"/>
    </w:p>
    <w:p w:rsidR="005564B4" w:rsidRPr="005564B4" w:rsidRDefault="005564B4" w:rsidP="005564B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</w:rPr>
        <w:t>4</w:t>
      </w:r>
      <w:r w:rsidRPr="005564B4">
        <w:rPr>
          <w:rFonts w:ascii="Times New Roman" w:eastAsia="Times New Roman" w:hAnsi="Times New Roman" w:cs="Times New Roman"/>
          <w:color w:val="000000"/>
          <w:sz w:val="20"/>
          <w:szCs w:val="24"/>
        </w:rPr>
        <w:t>Anticoagulant: Low molecular weight heparin, all enoxaparin</w:t>
      </w:r>
    </w:p>
    <w:p w:rsidR="0069603B" w:rsidRDefault="0069603B"/>
    <w:sectPr w:rsidR="00696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4B4"/>
    <w:rsid w:val="005564B4"/>
    <w:rsid w:val="0069603B"/>
    <w:rsid w:val="00C4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DF6D44-5E58-49E8-98C8-195592D39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564B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78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hahed Morshed</dc:creator>
  <cp:keywords/>
  <dc:description/>
  <cp:lastModifiedBy>User</cp:lastModifiedBy>
  <cp:revision>2</cp:revision>
  <dcterms:created xsi:type="dcterms:W3CDTF">2021-04-04T07:59:00Z</dcterms:created>
  <dcterms:modified xsi:type="dcterms:W3CDTF">2021-04-04T07:59:00Z</dcterms:modified>
</cp:coreProperties>
</file>